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8A2C9F" w:rsidRDefault="00D359D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Original sequence</w:t>
      </w:r>
    </w:p>
    <w:p w14:paraId="00000002" w14:textId="77777777" w:rsidR="008A2C9F" w:rsidRDefault="008A2C9F">
      <w:pPr>
        <w:rPr>
          <w:rFonts w:ascii="Times New Roman" w:eastAsia="Times New Roman" w:hAnsi="Times New Roman" w:cs="Times New Roman"/>
        </w:rPr>
      </w:pPr>
    </w:p>
    <w:p w14:paraId="00000003" w14:textId="30EA97AB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&gt;eca-5-HT</w:t>
      </w:r>
      <w:r w:rsidRPr="00E52244">
        <w:rPr>
          <w:rFonts w:ascii="Times New Roman" w:eastAsia="Times New Roman" w:hAnsi="Times New Roman" w:cs="Times New Roman"/>
          <w:vertAlign w:val="subscript"/>
        </w:rPr>
        <w:t>1a</w:t>
      </w:r>
      <w:r>
        <w:rPr>
          <w:rFonts w:ascii="Times New Roman" w:eastAsia="Times New Roman" w:hAnsi="Times New Roman" w:cs="Times New Roman"/>
        </w:rPr>
        <w:t>icl3</w:t>
      </w:r>
    </w:p>
    <w:p w14:paraId="00000004" w14:textId="77777777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GCTCGTCGTCATATTAGGAAGAAACATTTTGTCAAATACCAAACCAATTCGACCACCATAAAGGGCAACAGTTATCAGTCGGCTACCTCTGCTGAAAATCTGGAAAGCCACCGTTATTGCTGTTACTGCTGTGGCTACGTCATGGAGACAAGATTTCACAAGGGCAGGACAATGTTCAACGTGGATTCTACCCAGTGCTCAGGATTCCAATGTTCTAGCTCCTCCGATAAAAGGATGGTAGCCACGGACCCCCCTGAAACCGTTGTTGCAGCAGCGGTGACGGCCATGCGTATAGCTGCGACCATGATTAGCACCACAAAGGAACCCGAGTGGGGGACCTACGAATCCGAAAGCTCAGACAGTGAAGGGACATTTAATTTGATCTCCTTTAACTCTTTAAAGAATCCAAATTATGATAATGAGTCCCAATTCTATGCAAGTAGGCAAATGAATTGCCAGCCCTTGACGTATGATACTCTGCGCAGTCTGCGGAAGCAAAAAGAGCTGGGTTCTAACCGAGAAGTAATAGCATCTCCATCGGGTAAAGAACTGGTGCGTGAGCTTTCTAGCTACACAAATTGTTCCTCCATTCTGTATGCAGATGAAAATTCCAAACCCAATTCCCTTTCCTCTAGTGTGTACTCCTCAATGATACACACCTCCGACTCGAGGGAGGTAGAGAACGGAAACACTACTGAAGAGCCTCAACTACGCAACTTTGTTCCTCTGTGCATTTACTACAAAAAACAGAGACAACAACGTTGGTTAGCACAAGGAAGGATTTTTAATAAGAAGGCTAGTGAAGTTATGAAGAATTTGTCAGTAAACGAGTCAGATTCAGGTATAAAGCCCGAGGAGGAGCGCTACCTGCGAGAGCGTCTAGAGCAAAGGCGCGAACGAAAAACG</w:t>
      </w:r>
    </w:p>
    <w:p w14:paraId="00000005" w14:textId="77777777" w:rsidR="008A2C9F" w:rsidRDefault="008A2C9F">
      <w:pPr>
        <w:rPr>
          <w:rFonts w:ascii="Times New Roman" w:eastAsia="Times New Roman" w:hAnsi="Times New Roman" w:cs="Times New Roman"/>
        </w:rPr>
      </w:pPr>
    </w:p>
    <w:p w14:paraId="00000006" w14:textId="77777777" w:rsidR="008A2C9F" w:rsidRDefault="00D359D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Nucleotide optimized sequence</w:t>
      </w:r>
    </w:p>
    <w:p w14:paraId="00000007" w14:textId="77777777" w:rsidR="008A2C9F" w:rsidRDefault="008A2C9F">
      <w:pPr>
        <w:rPr>
          <w:rFonts w:ascii="Times New Roman" w:eastAsia="Times New Roman" w:hAnsi="Times New Roman" w:cs="Times New Roman"/>
        </w:rPr>
      </w:pPr>
    </w:p>
    <w:p w14:paraId="00000008" w14:textId="32C94A3F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&gt;eca-5-HT</w:t>
      </w:r>
      <w:r w:rsidRPr="00E52244">
        <w:rPr>
          <w:rFonts w:ascii="Times New Roman" w:eastAsia="Times New Roman" w:hAnsi="Times New Roman" w:cs="Times New Roman"/>
          <w:vertAlign w:val="subscript"/>
        </w:rPr>
        <w:t>1a</w:t>
      </w:r>
      <w:r>
        <w:rPr>
          <w:rFonts w:ascii="Times New Roman" w:eastAsia="Times New Roman" w:hAnsi="Times New Roman" w:cs="Times New Roman"/>
        </w:rPr>
        <w:t>icl3opt</w:t>
      </w:r>
    </w:p>
    <w:p w14:paraId="00000009" w14:textId="77777777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CAGCAAGGAGACACATAAGGAAAAAACACTTCGTGAAATACCAAACCAATAGCACCACCATCAAAGGTAACAGCTACCAGAGCGCGACCAGCGCGGAGAACCTGGAAAGCCACCGTTACTGCTGCTATTGCTGCGGTTATGTGATGGAAACCCGTTTCCACAAGGGCCGTACCATGTTTAACGTTGATAGCACCCAGTGCAGCGGCTTCCAATGCAGCAGCAGCAGCGACAAACGTATGGTGGCGACCGATCCGCCGGAAACCGTGGTTGCGGCGGCGGTTACCGCGATGCGTATTGCGGCGACCATGATTAGCACCACCAAGGAGCCGGAATGGGGTACCTACGAGAGCGAAAGCAGCGACAGCGAGGGCACCTTCAACCTGATTAGCTTTAACAGCCTGAAAAACCCGAACTACGATAACGAAAGCCAGTTTTATGCGAGCCGTCAGATGAACTGCCAACCGCTGACCTATGACACCCTGCGTAGCCTGCGTAAGCAAAAAGAGCTGGGTAGCAACCGTGAAGTGATTGCGAGCCCGAGCGGCAAGGAGCTGGTTCGTGAACTGAGCAGCTACACCAACTGCAGCAGCATTCTGTATGCGGATGAGAACAGCAAACCGAACAGCCTGAGCAGCAGCGTGTACAGCAGCATGATCCACACCAGCGACAGCCGTGAGGTTGAAAACGGTAACACCACCGAGGAACCGCAACTGCGTAACTTCGTGCCGCTGTGCATCTACTATAAGAAACAGCGTCAGCAACGTTGGCTGGCGCAAGGTCGTATTTTTAACAAGAAAGCGAGCGAGGTGATGAAGAACCTGAGCGTTAACGAAAGCGACAGCGGCATCAAACCGGAAGAAGAGCGTTATCTGCGTGAGCGTCTGGAACAGCGTCGTGAGCGTAAAACC</w:t>
      </w:r>
    </w:p>
    <w:p w14:paraId="0000000A" w14:textId="77777777" w:rsidR="008A2C9F" w:rsidRDefault="008A2C9F">
      <w:pPr>
        <w:rPr>
          <w:rFonts w:ascii="Times New Roman" w:eastAsia="Times New Roman" w:hAnsi="Times New Roman" w:cs="Times New Roman"/>
        </w:rPr>
      </w:pPr>
    </w:p>
    <w:p w14:paraId="0000000B" w14:textId="6234104E" w:rsidR="008A2C9F" w:rsidRDefault="00D359D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mino acidic </w:t>
      </w:r>
      <w:r w:rsidR="00F277DA">
        <w:rPr>
          <w:rFonts w:ascii="Times New Roman" w:eastAsia="Times New Roman" w:hAnsi="Times New Roman" w:cs="Times New Roman"/>
          <w:b/>
        </w:rPr>
        <w:t xml:space="preserve">deduced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equence</w:t>
      </w:r>
    </w:p>
    <w:p w14:paraId="0000000C" w14:textId="77777777" w:rsidR="008A2C9F" w:rsidRDefault="008A2C9F">
      <w:pPr>
        <w:rPr>
          <w:rFonts w:ascii="Times New Roman" w:eastAsia="Times New Roman" w:hAnsi="Times New Roman" w:cs="Times New Roman"/>
        </w:rPr>
      </w:pPr>
    </w:p>
    <w:p w14:paraId="0000000D" w14:textId="6F322588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&gt;Eca-5-HT</w:t>
      </w:r>
      <w:r w:rsidRPr="0058693E">
        <w:rPr>
          <w:rFonts w:ascii="Times New Roman" w:eastAsia="Times New Roman" w:hAnsi="Times New Roman" w:cs="Times New Roman"/>
          <w:vertAlign w:val="subscript"/>
        </w:rPr>
        <w:t>1a</w:t>
      </w:r>
      <w:r>
        <w:rPr>
          <w:rFonts w:ascii="Times New Roman" w:eastAsia="Times New Roman" w:hAnsi="Times New Roman" w:cs="Times New Roman"/>
        </w:rPr>
        <w:t>ICL3</w:t>
      </w:r>
    </w:p>
    <w:p w14:paraId="0000000E" w14:textId="77777777" w:rsidR="008A2C9F" w:rsidRDefault="00D359D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RRHIRKKHFVKYQTNSTTIKGNSYQSATSAENLESHRYCCYCCGYVMETRFHKGRTMFNVDSTQCSGFQCSSSSDKRMVATDPPETVVAAAVTAMRIAATMISTTKEPEWGTYESESSDSEGTFNLISFNSLKNPNYDNESQFYASRQMNCQPLTYDT</w:t>
      </w:r>
      <w:r>
        <w:rPr>
          <w:rFonts w:ascii="Times New Roman" w:eastAsia="Times New Roman" w:hAnsi="Times New Roman" w:cs="Times New Roman"/>
        </w:rPr>
        <w:lastRenderedPageBreak/>
        <w:t>LRSLRKQKELGSNREVIASPSGKELVRELSSYTNCSSILYADENSKPNSLSSSVYSSMIHTSDSREVENGNTTEEPQLRNFVPLCIYYKKQRQQRWLAQGRIFNKKASEVMKNLSVNESDSGIKPEEERYLRERLEQRRERKT</w:t>
      </w:r>
    </w:p>
    <w:p w14:paraId="0000000F" w14:textId="77777777" w:rsidR="008A2C9F" w:rsidRDefault="008A2C9F">
      <w:pPr>
        <w:rPr>
          <w:rFonts w:ascii="Times New Roman" w:eastAsia="Times New Roman" w:hAnsi="Times New Roman" w:cs="Times New Roman"/>
        </w:rPr>
      </w:pPr>
      <w:bookmarkStart w:id="1" w:name="_heading=h.t1le5dbu28d7" w:colFirst="0" w:colLast="0"/>
      <w:bookmarkEnd w:id="1"/>
    </w:p>
    <w:sectPr w:rsidR="008A2C9F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2C9F"/>
    <w:rsid w:val="0058693E"/>
    <w:rsid w:val="008A2C9F"/>
    <w:rsid w:val="00D359D7"/>
    <w:rsid w:val="00E52244"/>
    <w:rsid w:val="00F2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4C8569"/>
  <w15:docId w15:val="{87C447FB-ADC6-6247-AD59-89F7ABDD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1E162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A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vOnCEzXGCFX/ck/NK6/OCS3GlQ==">AMUW2mVqeDku8MlFNDtfqurNUcb/P1K33ZtAvNUrjXiYFXfKdT1rksYSL0oixKtGK2F3YxEGG/U2WfnLLlUJfBVgeLe+0ePnRmWcvk+zkbl2aJY4FNsr2uLJawW3XD0K/5VrfSTZU/N+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o Camicia</dc:creator>
  <cp:lastModifiedBy>Federico Camicia</cp:lastModifiedBy>
  <cp:revision>5</cp:revision>
  <dcterms:created xsi:type="dcterms:W3CDTF">2021-03-26T19:53:00Z</dcterms:created>
  <dcterms:modified xsi:type="dcterms:W3CDTF">2021-08-16T21:34:00Z</dcterms:modified>
</cp:coreProperties>
</file>